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7938" w14:textId="4A31EE86" w:rsidR="0039176C" w:rsidRPr="00D56D93" w:rsidRDefault="0039176C" w:rsidP="0039176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6D93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</w:t>
      </w:r>
    </w:p>
    <w:p w14:paraId="7FBD3B57" w14:textId="77777777" w:rsidR="0039176C" w:rsidRPr="0039176C" w:rsidRDefault="0039176C" w:rsidP="0039176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80068B" w14:textId="7846294D" w:rsidR="0039176C" w:rsidRPr="007747C8" w:rsidRDefault="0039176C" w:rsidP="0039176C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747C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aily i</w:t>
      </w:r>
      <w:r w:rsidRPr="007747C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sulin dosages during </w:t>
      </w:r>
      <w:r w:rsidR="00660088" w:rsidRPr="007747C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hort-term intensive insulin therapy (</w:t>
      </w:r>
      <w:r w:rsidRPr="007747C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7747C8">
        <w:rPr>
          <w:rFonts w:ascii="Times New Roman" w:hAnsi="Times New Roman" w:cs="Times New Roman"/>
          <w:b/>
          <w:bCs/>
          <w:color w:val="000000" w:themeColor="text1"/>
          <w:szCs w:val="21"/>
        </w:rPr>
        <w:t>IIT</w:t>
      </w:r>
      <w:r w:rsidR="00660088" w:rsidRPr="007747C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)</w:t>
      </w:r>
    </w:p>
    <w:p w14:paraId="194E82EB" w14:textId="64317F14" w:rsidR="0039176C" w:rsidRDefault="00391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1 Table S1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Daily basal insulin dosages during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IIT</w:t>
      </w:r>
      <w:r w:rsidR="008B67E2">
        <w:rPr>
          <w:rFonts w:ascii="Times New Roman" w:hAnsi="Times New Roman" w:cs="Times New Roman" w:hint="eastAsia"/>
        </w:rPr>
        <w:t xml:space="preserve"> (IU/d, mean</w:t>
      </w:r>
      <w:r w:rsidR="008B67E2">
        <w:rPr>
          <w:rFonts w:ascii="Times New Roman" w:hAnsi="Times New Roman" w:cs="Times New Roman" w:hint="eastAsia"/>
        </w:rPr>
        <w:t>±</w:t>
      </w:r>
      <w:r w:rsidR="008B67E2">
        <w:rPr>
          <w:rFonts w:ascii="Times New Roman" w:hAnsi="Times New Roman" w:cs="Times New Roman" w:hint="eastAsia"/>
        </w:rPr>
        <w:t>SD)</w:t>
      </w:r>
    </w:p>
    <w:p w14:paraId="43929726" w14:textId="77777777" w:rsidR="0039176C" w:rsidRDefault="0039176C">
      <w:pPr>
        <w:rPr>
          <w:rFonts w:ascii="Times New Roman" w:hAnsi="Times New Roman" w:cs="Times New Roman"/>
        </w:rPr>
      </w:pPr>
    </w:p>
    <w:p w14:paraId="248A3D6C" w14:textId="59E50C70" w:rsidR="0039176C" w:rsidRDefault="00391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2 Table S2 </w:t>
      </w:r>
      <w:r>
        <w:rPr>
          <w:rFonts w:ascii="Times New Roman" w:hAnsi="Times New Roman" w:cs="Times New Roman"/>
          <w:color w:val="000000" w:themeColor="text1"/>
          <w:szCs w:val="21"/>
        </w:rPr>
        <w:t>Daily b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lu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nsulin dosages during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IIT</w:t>
      </w:r>
      <w:r w:rsidR="008B67E2">
        <w:rPr>
          <w:rFonts w:ascii="Times New Roman" w:hAnsi="Times New Roman" w:cs="Times New Roman" w:hint="eastAsia"/>
        </w:rPr>
        <w:t xml:space="preserve"> (IU/d, mean</w:t>
      </w:r>
      <w:r w:rsidR="008B67E2">
        <w:rPr>
          <w:rFonts w:ascii="Times New Roman" w:hAnsi="Times New Roman" w:cs="Times New Roman" w:hint="eastAsia"/>
        </w:rPr>
        <w:t>±</w:t>
      </w:r>
      <w:r w:rsidR="008B67E2">
        <w:rPr>
          <w:rFonts w:ascii="Times New Roman" w:hAnsi="Times New Roman" w:cs="Times New Roman" w:hint="eastAsia"/>
        </w:rPr>
        <w:t>SD)</w:t>
      </w:r>
    </w:p>
    <w:tbl>
      <w:tblPr>
        <w:tblStyle w:val="af2"/>
        <w:tblpPr w:leftFromText="180" w:rightFromText="180" w:vertAnchor="page" w:horzAnchor="margin" w:tblpY="2764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"/>
        <w:gridCol w:w="2321"/>
        <w:gridCol w:w="1983"/>
        <w:gridCol w:w="2095"/>
        <w:gridCol w:w="1134"/>
      </w:tblGrid>
      <w:tr w:rsidR="00CA49FF" w14:paraId="5702BB37" w14:textId="77777777" w:rsidTr="00CA49FF">
        <w:trPr>
          <w:trHeight w:val="274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6E73F83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09A4E8A9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Met+Pio group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67E5012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Sita group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7A254403" w14:textId="11E90F3D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D2909E" w14:textId="68E2958E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A49FF" w14:paraId="74E8B737" w14:textId="77777777" w:rsidTr="00CA49FF">
        <w:trPr>
          <w:trHeight w:val="340"/>
        </w:trPr>
        <w:tc>
          <w:tcPr>
            <w:tcW w:w="831" w:type="dxa"/>
            <w:tcBorders>
              <w:top w:val="single" w:sz="4" w:space="0" w:color="auto"/>
            </w:tcBorders>
          </w:tcPr>
          <w:p w14:paraId="1ED50134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D01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332CEBF5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152">
              <w:rPr>
                <w:rFonts w:ascii="Times New Roman" w:hAnsi="Times New Roman" w:cs="Times New Roman" w:hint="eastAsia"/>
                <w:szCs w:val="21"/>
              </w:rPr>
              <w:t>21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17.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26.0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D64EEA5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21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6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6.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15830E69" w14:textId="34FA5C3F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22.55</w:t>
            </w:r>
            <w:r w:rsidRPr="00E3176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E31765">
              <w:rPr>
                <w:rFonts w:ascii="Times New Roman" w:hAnsi="Times New Roman" w:cs="Times New Roman"/>
                <w:szCs w:val="21"/>
              </w:rPr>
              <w:t>18.00, 28.80</w:t>
            </w:r>
            <w:r w:rsidRPr="00E31765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240537" w14:textId="581CB58E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8</w:t>
            </w:r>
          </w:p>
        </w:tc>
      </w:tr>
      <w:tr w:rsidR="00CA49FF" w14:paraId="592D7E80" w14:textId="77777777" w:rsidTr="00CA49FF">
        <w:trPr>
          <w:trHeight w:val="310"/>
        </w:trPr>
        <w:tc>
          <w:tcPr>
            <w:tcW w:w="831" w:type="dxa"/>
          </w:tcPr>
          <w:p w14:paraId="1EC9A794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2</w:t>
            </w:r>
          </w:p>
        </w:tc>
        <w:tc>
          <w:tcPr>
            <w:tcW w:w="2321" w:type="dxa"/>
          </w:tcPr>
          <w:p w14:paraId="4A5C7178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152">
              <w:rPr>
                <w:rFonts w:ascii="Times New Roman" w:hAnsi="Times New Roman" w:cs="Times New Roman" w:hint="eastAsia"/>
                <w:szCs w:val="21"/>
              </w:rPr>
              <w:t>19.8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16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24.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5779F1DE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9.8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5.9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5.9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46A4911D" w14:textId="03B1A280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049">
              <w:rPr>
                <w:rFonts w:ascii="Times New Roman" w:hAnsi="Times New Roman" w:cs="Times New Roman" w:hint="eastAsia"/>
                <w:szCs w:val="21"/>
              </w:rPr>
              <w:t>21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15.5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28.8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134" w:type="dxa"/>
          </w:tcPr>
          <w:p w14:paraId="7C40B35A" w14:textId="767C9443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9</w:t>
            </w:r>
          </w:p>
        </w:tc>
      </w:tr>
      <w:tr w:rsidR="00CA49FF" w14:paraId="557E017E" w14:textId="77777777" w:rsidTr="00CA49FF">
        <w:trPr>
          <w:trHeight w:val="310"/>
        </w:trPr>
        <w:tc>
          <w:tcPr>
            <w:tcW w:w="831" w:type="dxa"/>
          </w:tcPr>
          <w:p w14:paraId="415AE99D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3</w:t>
            </w:r>
          </w:p>
        </w:tc>
        <w:tc>
          <w:tcPr>
            <w:tcW w:w="2321" w:type="dxa"/>
          </w:tcPr>
          <w:p w14:paraId="227E5A63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152">
              <w:rPr>
                <w:rFonts w:ascii="Times New Roman" w:hAnsi="Times New Roman" w:cs="Times New Roman" w:hint="eastAsia"/>
                <w:szCs w:val="21"/>
              </w:rPr>
              <w:t>18.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14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600152">
              <w:rPr>
                <w:rFonts w:ascii="Times New Roman" w:hAnsi="Times New Roman" w:cs="Times New Roman" w:hint="eastAsia"/>
                <w:szCs w:val="21"/>
              </w:rPr>
              <w:t>22.4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645E451B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9.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4.7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5.1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2456A88C" w14:textId="50B3B229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049">
              <w:rPr>
                <w:rFonts w:ascii="Times New Roman" w:hAnsi="Times New Roman" w:cs="Times New Roman" w:hint="eastAsia"/>
                <w:szCs w:val="21"/>
              </w:rPr>
              <w:t>21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15.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, 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28.8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0F8DFF0B" w14:textId="48CBD65E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8</w:t>
            </w:r>
          </w:p>
        </w:tc>
      </w:tr>
      <w:tr w:rsidR="00CA49FF" w14:paraId="2F8E4A7D" w14:textId="77777777" w:rsidTr="00CA49FF">
        <w:trPr>
          <w:trHeight w:val="318"/>
        </w:trPr>
        <w:tc>
          <w:tcPr>
            <w:tcW w:w="831" w:type="dxa"/>
          </w:tcPr>
          <w:p w14:paraId="5E0C16F6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4</w:t>
            </w:r>
          </w:p>
        </w:tc>
        <w:tc>
          <w:tcPr>
            <w:tcW w:w="2321" w:type="dxa"/>
          </w:tcPr>
          <w:p w14:paraId="0F95AF8D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6.8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3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21.9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983" w:type="dxa"/>
          </w:tcPr>
          <w:p w14:paraId="7C7C7A34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7.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3.6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4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5343EFFF" w14:textId="18C6A870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5049">
              <w:rPr>
                <w:rFonts w:ascii="Times New Roman" w:hAnsi="Times New Roman" w:cs="Times New Roman" w:hint="eastAsia"/>
                <w:szCs w:val="21"/>
              </w:rPr>
              <w:t>19.7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14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8A5049">
              <w:rPr>
                <w:rFonts w:ascii="Times New Roman" w:hAnsi="Times New Roman" w:cs="Times New Roman" w:hint="eastAsia"/>
                <w:szCs w:val="21"/>
              </w:rPr>
              <w:t>27.8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134" w:type="dxa"/>
          </w:tcPr>
          <w:p w14:paraId="4E690FC1" w14:textId="41BDFD3F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8</w:t>
            </w:r>
          </w:p>
        </w:tc>
      </w:tr>
      <w:tr w:rsidR="00CA49FF" w14:paraId="4ECDC57D" w14:textId="77777777" w:rsidTr="00CA49FF">
        <w:trPr>
          <w:trHeight w:val="310"/>
        </w:trPr>
        <w:tc>
          <w:tcPr>
            <w:tcW w:w="831" w:type="dxa"/>
          </w:tcPr>
          <w:p w14:paraId="00CC5C0E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5</w:t>
            </w:r>
          </w:p>
        </w:tc>
        <w:tc>
          <w:tcPr>
            <w:tcW w:w="2321" w:type="dxa"/>
          </w:tcPr>
          <w:p w14:paraId="455047D0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5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21.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33DFE1B6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7.2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2.9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3.4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69BE9206" w14:textId="1838867D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8.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3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26.4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EE2D338" w14:textId="67434BF4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6</w:t>
            </w:r>
          </w:p>
        </w:tc>
      </w:tr>
      <w:tr w:rsidR="00CA49FF" w14:paraId="4E461893" w14:textId="77777777" w:rsidTr="00CA49FF">
        <w:trPr>
          <w:trHeight w:val="318"/>
        </w:trPr>
        <w:tc>
          <w:tcPr>
            <w:tcW w:w="831" w:type="dxa"/>
          </w:tcPr>
          <w:p w14:paraId="471E2473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6</w:t>
            </w:r>
          </w:p>
        </w:tc>
        <w:tc>
          <w:tcPr>
            <w:tcW w:w="2321" w:type="dxa"/>
          </w:tcPr>
          <w:p w14:paraId="61E3E7BF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4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0.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9.9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983" w:type="dxa"/>
          </w:tcPr>
          <w:p w14:paraId="7F3E75FB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6.1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2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24DC3B1B" w14:textId="4B8C2CEC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6.6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3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24.8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1A411818" w14:textId="0D845180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</w:tr>
      <w:tr w:rsidR="00CA49FF" w14:paraId="03648B59" w14:textId="77777777" w:rsidTr="00CA49FF">
        <w:trPr>
          <w:trHeight w:val="310"/>
        </w:trPr>
        <w:tc>
          <w:tcPr>
            <w:tcW w:w="831" w:type="dxa"/>
          </w:tcPr>
          <w:p w14:paraId="7229A0A8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7</w:t>
            </w:r>
          </w:p>
        </w:tc>
        <w:tc>
          <w:tcPr>
            <w:tcW w:w="2321" w:type="dxa"/>
          </w:tcPr>
          <w:p w14:paraId="5F1D97CD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3.2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9.6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8.8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983" w:type="dxa"/>
          </w:tcPr>
          <w:p w14:paraId="0D558DC2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5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9.9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1.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7AE0AE1A" w14:textId="5BA42676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6.1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23.4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134" w:type="dxa"/>
          </w:tcPr>
          <w:p w14:paraId="262C0FBD" w14:textId="6C5C444F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</w:tr>
      <w:tr w:rsidR="00CA49FF" w14:paraId="4AF0C933" w14:textId="77777777" w:rsidTr="00CA49FF">
        <w:trPr>
          <w:trHeight w:val="318"/>
        </w:trPr>
        <w:tc>
          <w:tcPr>
            <w:tcW w:w="831" w:type="dxa"/>
          </w:tcPr>
          <w:p w14:paraId="434285F6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8</w:t>
            </w:r>
          </w:p>
        </w:tc>
        <w:tc>
          <w:tcPr>
            <w:tcW w:w="2321" w:type="dxa"/>
          </w:tcPr>
          <w:p w14:paraId="0310128F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8.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7.6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1AA4B7F1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4.1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9.3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1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1CE69AEB" w14:textId="436456B5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5.7</w:t>
            </w:r>
            <w:r>
              <w:rPr>
                <w:rFonts w:ascii="Times New Roman" w:hAnsi="Times New Roman" w:cs="Times New Roman" w:hint="eastAsia"/>
                <w:szCs w:val="21"/>
              </w:rPr>
              <w:t>3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1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21.0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134" w:type="dxa"/>
          </w:tcPr>
          <w:p w14:paraId="3C3150AD" w14:textId="1098FD5D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CA49FF" w14:paraId="6A9FE3A1" w14:textId="77777777" w:rsidTr="00CA49FF">
        <w:trPr>
          <w:trHeight w:val="310"/>
        </w:trPr>
        <w:tc>
          <w:tcPr>
            <w:tcW w:w="831" w:type="dxa"/>
          </w:tcPr>
          <w:p w14:paraId="126386E4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9</w:t>
            </w:r>
          </w:p>
        </w:tc>
        <w:tc>
          <w:tcPr>
            <w:tcW w:w="2321" w:type="dxa"/>
          </w:tcPr>
          <w:p w14:paraId="5602888A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2.0</w:t>
            </w:r>
            <w:r>
              <w:rPr>
                <w:rFonts w:ascii="Times New Roman" w:hAnsi="Times New Roman" w:cs="Times New Roman" w:hint="eastAsia"/>
                <w:szCs w:val="21"/>
              </w:rPr>
              <w:t>0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7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7.0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983" w:type="dxa"/>
          </w:tcPr>
          <w:p w14:paraId="3A3CF5F7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3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8.0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1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72D5372D" w14:textId="7B5F2F6C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4.7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9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9.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4FB4EAC8" w14:textId="2481E7AA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</w:tr>
      <w:tr w:rsidR="00CA49FF" w14:paraId="2A7377CC" w14:textId="77777777" w:rsidTr="00CA49FF">
        <w:trPr>
          <w:trHeight w:val="310"/>
        </w:trPr>
        <w:tc>
          <w:tcPr>
            <w:tcW w:w="831" w:type="dxa"/>
          </w:tcPr>
          <w:p w14:paraId="12EC83B0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0</w:t>
            </w:r>
          </w:p>
        </w:tc>
        <w:tc>
          <w:tcPr>
            <w:tcW w:w="2321" w:type="dxa"/>
          </w:tcPr>
          <w:p w14:paraId="7C33E309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11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7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6.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6D99D3EB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2.9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7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1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7B8807C3" w14:textId="0DAB41FE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3.9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0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8.7</w:t>
            </w:r>
            <w:r>
              <w:rPr>
                <w:rFonts w:ascii="Times New Roman" w:hAnsi="Times New Roman" w:cs="Times New Roman" w:hint="eastAsia"/>
                <w:szCs w:val="21"/>
              </w:rPr>
              <w:t>3)</w:t>
            </w:r>
          </w:p>
        </w:tc>
        <w:tc>
          <w:tcPr>
            <w:tcW w:w="1134" w:type="dxa"/>
          </w:tcPr>
          <w:p w14:paraId="4163BDC1" w14:textId="0D176861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</w:tr>
      <w:tr w:rsidR="00CA49FF" w14:paraId="6B93B04C" w14:textId="77777777" w:rsidTr="00CA49FF">
        <w:trPr>
          <w:trHeight w:val="310"/>
        </w:trPr>
        <w:tc>
          <w:tcPr>
            <w:tcW w:w="831" w:type="dxa"/>
          </w:tcPr>
          <w:p w14:paraId="2AC7890E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1</w:t>
            </w:r>
          </w:p>
        </w:tc>
        <w:tc>
          <w:tcPr>
            <w:tcW w:w="2321" w:type="dxa"/>
          </w:tcPr>
          <w:p w14:paraId="4165FE4B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9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6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5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00D95572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2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7.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20.2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61273380" w14:textId="7E0F5535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2.8</w:t>
            </w:r>
            <w:r>
              <w:rPr>
                <w:rFonts w:ascii="Times New Roman" w:hAnsi="Times New Roman" w:cs="Times New Roman" w:hint="eastAsia"/>
                <w:szCs w:val="21"/>
              </w:rPr>
              <w:t>8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9.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6.9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134" w:type="dxa"/>
          </w:tcPr>
          <w:p w14:paraId="2CAFB3DB" w14:textId="249F635B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CA49FF" w14:paraId="1B8CD9B5" w14:textId="77777777" w:rsidTr="00CA49FF">
        <w:trPr>
          <w:trHeight w:val="310"/>
        </w:trPr>
        <w:tc>
          <w:tcPr>
            <w:tcW w:w="831" w:type="dxa"/>
          </w:tcPr>
          <w:p w14:paraId="1BDF53DA" w14:textId="77777777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2</w:t>
            </w:r>
          </w:p>
        </w:tc>
        <w:tc>
          <w:tcPr>
            <w:tcW w:w="2321" w:type="dxa"/>
          </w:tcPr>
          <w:p w14:paraId="68629011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9.1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6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3.0</w:t>
            </w:r>
            <w:r>
              <w:rPr>
                <w:rFonts w:ascii="Times New Roman" w:hAnsi="Times New Roman" w:cs="Times New Roman" w:hint="eastAsia"/>
                <w:szCs w:val="21"/>
              </w:rPr>
              <w:t>8)</w:t>
            </w:r>
          </w:p>
        </w:tc>
        <w:tc>
          <w:tcPr>
            <w:tcW w:w="1983" w:type="dxa"/>
          </w:tcPr>
          <w:p w14:paraId="283DBBB6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7.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9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7FE44589" w14:textId="2D44CB57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2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8.2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5.7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6356FF4B" w14:textId="2847A035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</w:tr>
      <w:tr w:rsidR="00CA49FF" w14:paraId="4D65D593" w14:textId="77777777" w:rsidTr="00CA49FF">
        <w:trPr>
          <w:trHeight w:val="310"/>
        </w:trPr>
        <w:tc>
          <w:tcPr>
            <w:tcW w:w="831" w:type="dxa"/>
          </w:tcPr>
          <w:p w14:paraId="0588B918" w14:textId="77777777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3</w:t>
            </w:r>
          </w:p>
        </w:tc>
        <w:tc>
          <w:tcPr>
            <w:tcW w:w="2321" w:type="dxa"/>
          </w:tcPr>
          <w:p w14:paraId="293C4399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8.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4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</w:tcPr>
          <w:p w14:paraId="07FA1A61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6.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8.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</w:tcPr>
          <w:p w14:paraId="5D72B02B" w14:textId="43399076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8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8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5.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14:paraId="20D2ADE4" w14:textId="6833F3DD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CA49FF" w14:paraId="7FF68D43" w14:textId="77777777" w:rsidTr="00CA49FF">
        <w:trPr>
          <w:trHeight w:val="310"/>
        </w:trPr>
        <w:tc>
          <w:tcPr>
            <w:tcW w:w="831" w:type="dxa"/>
            <w:tcBorders>
              <w:bottom w:val="single" w:sz="4" w:space="0" w:color="auto"/>
            </w:tcBorders>
          </w:tcPr>
          <w:p w14:paraId="56BF48C2" w14:textId="77777777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4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4217520B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7D4">
              <w:rPr>
                <w:rFonts w:ascii="Times New Roman" w:hAnsi="Times New Roman" w:cs="Times New Roman" w:hint="eastAsia"/>
                <w:szCs w:val="21"/>
              </w:rPr>
              <w:t>8.4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4.8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4217D4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13B33874" w14:textId="77777777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1BF2">
              <w:rPr>
                <w:rFonts w:ascii="Times New Roman" w:hAnsi="Times New Roman" w:cs="Times New Roman" w:hint="eastAsia"/>
                <w:szCs w:val="21"/>
              </w:rPr>
              <w:t>11.6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6.5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E1BF2">
              <w:rPr>
                <w:rFonts w:ascii="Times New Roman" w:hAnsi="Times New Roman" w:cs="Times New Roman" w:hint="eastAsia"/>
                <w:szCs w:val="21"/>
              </w:rPr>
              <w:t>18.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D60BFF3" w14:textId="1267E021" w:rsidR="00CA49FF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628E">
              <w:rPr>
                <w:rFonts w:ascii="Times New Roman" w:hAnsi="Times New Roman" w:cs="Times New Roman" w:hint="eastAsia"/>
                <w:szCs w:val="21"/>
              </w:rPr>
              <w:t>12.0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7.9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4628E">
              <w:rPr>
                <w:rFonts w:ascii="Times New Roman" w:hAnsi="Times New Roman" w:cs="Times New Roman" w:hint="eastAsia"/>
                <w:szCs w:val="21"/>
              </w:rPr>
              <w:t>14.5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89866B" w14:textId="49BC32A5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</w:tbl>
    <w:tbl>
      <w:tblPr>
        <w:tblStyle w:val="af2"/>
        <w:tblW w:w="83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2142"/>
        <w:gridCol w:w="2051"/>
        <w:gridCol w:w="2268"/>
        <w:gridCol w:w="1134"/>
      </w:tblGrid>
      <w:tr w:rsidR="00CA49FF" w14:paraId="1E7AA866" w14:textId="77777777" w:rsidTr="00CA49FF"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7FF1F9" w14:textId="7777777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10590B80" w14:textId="6DA70B0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Met+Pio group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431AE180" w14:textId="3C5E0CB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Sita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A3286B" w14:textId="55D62CD4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49C795" w14:textId="72A150B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A49FF" w14:paraId="657FE420" w14:textId="77777777" w:rsidTr="00CA49FF">
        <w:tc>
          <w:tcPr>
            <w:tcW w:w="769" w:type="dxa"/>
            <w:tcBorders>
              <w:top w:val="single" w:sz="4" w:space="0" w:color="auto"/>
              <w:left w:val="nil"/>
            </w:tcBorders>
          </w:tcPr>
          <w:p w14:paraId="629B21E7" w14:textId="36F7C18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D01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192DA8CC" w14:textId="111E20B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24.2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20.6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344BE">
              <w:rPr>
                <w:rFonts w:ascii="Times New Roman" w:hAnsi="Times New Roman" w:cs="Times New Roman" w:hint="eastAsia"/>
              </w:rPr>
              <w:t>30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14:paraId="07B161D2" w14:textId="4876E88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5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20.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30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75928D" w14:textId="1482AB3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9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3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34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14:paraId="3B02623F" w14:textId="5B526EE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CA49FF" w14:paraId="366FCD61" w14:textId="77777777" w:rsidTr="00CA49FF">
        <w:tc>
          <w:tcPr>
            <w:tcW w:w="769" w:type="dxa"/>
            <w:tcBorders>
              <w:left w:val="nil"/>
            </w:tcBorders>
          </w:tcPr>
          <w:p w14:paraId="765F8646" w14:textId="59C77BE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2</w:t>
            </w:r>
          </w:p>
        </w:tc>
        <w:tc>
          <w:tcPr>
            <w:tcW w:w="2142" w:type="dxa"/>
          </w:tcPr>
          <w:p w14:paraId="5F4981AF" w14:textId="723293E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23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8.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8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22010578" w14:textId="6CBEC10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4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9.5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32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6DB0C83" w14:textId="73EFBFE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9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3.8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B27B2C">
              <w:rPr>
                <w:rFonts w:ascii="Times New Roman" w:hAnsi="Times New Roman" w:cs="Times New Roman" w:hint="eastAsia"/>
              </w:rPr>
              <w:t>35.1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1C3B9FD7" w14:textId="2D83DDA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444DA447" w14:textId="77777777" w:rsidTr="00CA49FF">
        <w:tc>
          <w:tcPr>
            <w:tcW w:w="769" w:type="dxa"/>
            <w:tcBorders>
              <w:left w:val="nil"/>
            </w:tcBorders>
          </w:tcPr>
          <w:p w14:paraId="7A26C6A5" w14:textId="54E856E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3</w:t>
            </w:r>
          </w:p>
        </w:tc>
        <w:tc>
          <w:tcPr>
            <w:tcW w:w="2142" w:type="dxa"/>
          </w:tcPr>
          <w:p w14:paraId="5313CFD9" w14:textId="6EC0E3E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21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8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7.8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051" w:type="dxa"/>
          </w:tcPr>
          <w:p w14:paraId="3A198E00" w14:textId="7DE317D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3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9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30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03190A43" w14:textId="4FA33B4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8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3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35.1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01696B7F" w14:textId="0C7BC3F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53798D29" w14:textId="77777777" w:rsidTr="00CA49FF">
        <w:tc>
          <w:tcPr>
            <w:tcW w:w="769" w:type="dxa"/>
            <w:tcBorders>
              <w:left w:val="nil"/>
            </w:tcBorders>
          </w:tcPr>
          <w:p w14:paraId="71A41A06" w14:textId="705AD8E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4</w:t>
            </w:r>
          </w:p>
        </w:tc>
        <w:tc>
          <w:tcPr>
            <w:tcW w:w="2142" w:type="dxa"/>
          </w:tcPr>
          <w:p w14:paraId="430F1F1D" w14:textId="0F482A8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20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6.1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344BE">
              <w:rPr>
                <w:rFonts w:ascii="Times New Roman" w:hAnsi="Times New Roman" w:cs="Times New Roman" w:hint="eastAsia"/>
              </w:rPr>
              <w:t>26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3629639E" w14:textId="51DA62D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2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8.5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9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30EEC08" w14:textId="442695A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8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2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34.1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6CDF7432" w14:textId="72AB5CA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77310EBF" w14:textId="77777777" w:rsidTr="00CA49FF">
        <w:tc>
          <w:tcPr>
            <w:tcW w:w="769" w:type="dxa"/>
            <w:tcBorders>
              <w:left w:val="nil"/>
            </w:tcBorders>
          </w:tcPr>
          <w:p w14:paraId="62A29D2D" w14:textId="683FC87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5</w:t>
            </w:r>
          </w:p>
        </w:tc>
        <w:tc>
          <w:tcPr>
            <w:tcW w:w="2142" w:type="dxa"/>
          </w:tcPr>
          <w:p w14:paraId="7DC58FAE" w14:textId="67B34ED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5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5.3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051" w:type="dxa"/>
          </w:tcPr>
          <w:p w14:paraId="1F2613AE" w14:textId="0322B89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1.9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9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4949256" w14:textId="1748B0C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8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1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33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12CDAB4B" w14:textId="5E81CCA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71914509" w14:textId="77777777" w:rsidTr="00CA49FF">
        <w:tc>
          <w:tcPr>
            <w:tcW w:w="769" w:type="dxa"/>
            <w:tcBorders>
              <w:left w:val="nil"/>
            </w:tcBorders>
          </w:tcPr>
          <w:p w14:paraId="2F804FE9" w14:textId="71FB7AF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6</w:t>
            </w:r>
          </w:p>
        </w:tc>
        <w:tc>
          <w:tcPr>
            <w:tcW w:w="2142" w:type="dxa"/>
          </w:tcPr>
          <w:p w14:paraId="09AB4156" w14:textId="0EEBD24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8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3.1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344BE">
              <w:rPr>
                <w:rFonts w:ascii="Times New Roman" w:hAnsi="Times New Roman" w:cs="Times New Roman" w:hint="eastAsia"/>
              </w:rPr>
              <w:t>24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09F626E9" w14:textId="571B8B0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0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8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2878A9E0" w14:textId="5AB21B6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5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32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433F61A1" w14:textId="42BEB02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7A79098C" w14:textId="77777777" w:rsidTr="00CA49FF">
        <w:tc>
          <w:tcPr>
            <w:tcW w:w="769" w:type="dxa"/>
            <w:tcBorders>
              <w:left w:val="nil"/>
            </w:tcBorders>
          </w:tcPr>
          <w:p w14:paraId="415D31D5" w14:textId="57AA275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7</w:t>
            </w:r>
          </w:p>
        </w:tc>
        <w:tc>
          <w:tcPr>
            <w:tcW w:w="2142" w:type="dxa"/>
          </w:tcPr>
          <w:p w14:paraId="4D73A593" w14:textId="40D8C99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2.5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2.8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051" w:type="dxa"/>
          </w:tcPr>
          <w:p w14:paraId="68A3E98B" w14:textId="1049CEA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7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5086A8F7" w14:textId="7DD2343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5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8.8</w:t>
            </w:r>
            <w:r>
              <w:rPr>
                <w:rFonts w:ascii="Times New Roman" w:hAnsi="Times New Roman" w:cs="Times New Roman" w:hint="eastAsia"/>
              </w:rPr>
              <w:t>8,</w:t>
            </w:r>
            <w:r w:rsidRPr="00B27B2C">
              <w:rPr>
                <w:rFonts w:ascii="Times New Roman" w:hAnsi="Times New Roman" w:cs="Times New Roman" w:hint="eastAsia"/>
              </w:rPr>
              <w:t xml:space="preserve"> 31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73435DF9" w14:textId="3819CAD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2C00FCD" w14:textId="77777777" w:rsidTr="00CA49FF">
        <w:tc>
          <w:tcPr>
            <w:tcW w:w="769" w:type="dxa"/>
            <w:tcBorders>
              <w:left w:val="nil"/>
            </w:tcBorders>
          </w:tcPr>
          <w:p w14:paraId="0355D2E3" w14:textId="35B4BA2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8</w:t>
            </w:r>
          </w:p>
        </w:tc>
        <w:tc>
          <w:tcPr>
            <w:tcW w:w="2142" w:type="dxa"/>
          </w:tcPr>
          <w:p w14:paraId="11637BE0" w14:textId="6FF493D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1.6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051" w:type="dxa"/>
          </w:tcPr>
          <w:p w14:paraId="3093F354" w14:textId="10DEB05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5.5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6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5D37B613" w14:textId="04299D6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4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7.8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B27B2C">
              <w:rPr>
                <w:rFonts w:ascii="Times New Roman" w:hAnsi="Times New Roman" w:cs="Times New Roman" w:hint="eastAsia"/>
              </w:rPr>
              <w:t>29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36EAA4C6" w14:textId="590CDAE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16149BEB" w14:textId="77777777" w:rsidTr="00CA49FF">
        <w:tc>
          <w:tcPr>
            <w:tcW w:w="769" w:type="dxa"/>
            <w:tcBorders>
              <w:left w:val="nil"/>
            </w:tcBorders>
          </w:tcPr>
          <w:p w14:paraId="0A717AD5" w14:textId="715754A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9</w:t>
            </w:r>
          </w:p>
        </w:tc>
        <w:tc>
          <w:tcPr>
            <w:tcW w:w="2142" w:type="dxa"/>
          </w:tcPr>
          <w:p w14:paraId="1D339E71" w14:textId="7DCFED9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5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1.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21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605205C1" w14:textId="636B8D5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9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4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5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61C94AA8" w14:textId="4B889BF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2.5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27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45B39980" w14:textId="3D50DA0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56BC3D2C" w14:textId="77777777" w:rsidTr="00CA49FF">
        <w:tc>
          <w:tcPr>
            <w:tcW w:w="769" w:type="dxa"/>
            <w:tcBorders>
              <w:left w:val="nil"/>
            </w:tcBorders>
          </w:tcPr>
          <w:p w14:paraId="012B45E4" w14:textId="3E581BC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0</w:t>
            </w:r>
          </w:p>
        </w:tc>
        <w:tc>
          <w:tcPr>
            <w:tcW w:w="2142" w:type="dxa"/>
          </w:tcPr>
          <w:p w14:paraId="4A13FCF4" w14:textId="089D61F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3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10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19.7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7BDC0251" w14:textId="0A442F0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8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3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5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9669874" w14:textId="52D5006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2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6.7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27B2C">
              <w:rPr>
                <w:rFonts w:ascii="Times New Roman" w:hAnsi="Times New Roman" w:cs="Times New Roman" w:hint="eastAsia"/>
              </w:rPr>
              <w:t>26.1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4251C9EC" w14:textId="0242028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5E89879E" w14:textId="77777777" w:rsidTr="00CA49FF">
        <w:tc>
          <w:tcPr>
            <w:tcW w:w="769" w:type="dxa"/>
            <w:tcBorders>
              <w:left w:val="nil"/>
            </w:tcBorders>
          </w:tcPr>
          <w:p w14:paraId="04B2A0B9" w14:textId="552EA4A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1</w:t>
            </w:r>
          </w:p>
        </w:tc>
        <w:tc>
          <w:tcPr>
            <w:tcW w:w="2142" w:type="dxa"/>
          </w:tcPr>
          <w:p w14:paraId="6BB64ACB" w14:textId="771D927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3.2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9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19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4B603539" w14:textId="33FDC60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3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4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2B253C4E" w14:textId="507CE11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2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4.3</w:t>
            </w:r>
            <w:r>
              <w:rPr>
                <w:rFonts w:ascii="Times New Roman" w:hAnsi="Times New Roman" w:cs="Times New Roman" w:hint="eastAsia"/>
              </w:rPr>
              <w:t>8,</w:t>
            </w:r>
            <w:r w:rsidRPr="00B27B2C">
              <w:rPr>
                <w:rFonts w:ascii="Times New Roman" w:hAnsi="Times New Roman" w:cs="Times New Roman" w:hint="eastAsia"/>
              </w:rPr>
              <w:t xml:space="preserve"> 25.1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44E69FB4" w14:textId="2FF37D9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5CED3D0A" w14:textId="77777777" w:rsidTr="00CA49FF">
        <w:tc>
          <w:tcPr>
            <w:tcW w:w="769" w:type="dxa"/>
            <w:tcBorders>
              <w:left w:val="nil"/>
            </w:tcBorders>
          </w:tcPr>
          <w:p w14:paraId="220A77F8" w14:textId="796F116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2</w:t>
            </w:r>
          </w:p>
        </w:tc>
        <w:tc>
          <w:tcPr>
            <w:tcW w:w="2142" w:type="dxa"/>
          </w:tcPr>
          <w:p w14:paraId="21F4F5A2" w14:textId="5177535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9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4D800DAF" w14:textId="60D6E60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4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904ADE4" w14:textId="61D4AE6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18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3.3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B27B2C">
              <w:rPr>
                <w:rFonts w:ascii="Times New Roman" w:hAnsi="Times New Roman" w:cs="Times New Roman" w:hint="eastAsia"/>
              </w:rPr>
              <w:t>24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14:paraId="4499D781" w14:textId="4E87564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DC88797" w14:textId="77777777" w:rsidTr="00CA49FF">
        <w:tc>
          <w:tcPr>
            <w:tcW w:w="769" w:type="dxa"/>
            <w:tcBorders>
              <w:left w:val="nil"/>
            </w:tcBorders>
          </w:tcPr>
          <w:p w14:paraId="69500180" w14:textId="34FA7BF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3</w:t>
            </w:r>
          </w:p>
        </w:tc>
        <w:tc>
          <w:tcPr>
            <w:tcW w:w="2142" w:type="dxa"/>
          </w:tcPr>
          <w:p w14:paraId="3C1AAB7C" w14:textId="70B28A3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8.1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344BE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</w:tcPr>
          <w:p w14:paraId="66319467" w14:textId="3CB710C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1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3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408862AF" w14:textId="3733D7A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17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27B2C">
              <w:rPr>
                <w:rFonts w:ascii="Times New Roman" w:hAnsi="Times New Roman" w:cs="Times New Roman" w:hint="eastAsia"/>
              </w:rPr>
              <w:t xml:space="preserve"> 23.6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1134" w:type="dxa"/>
            <w:tcBorders>
              <w:right w:val="nil"/>
            </w:tcBorders>
          </w:tcPr>
          <w:p w14:paraId="171723E3" w14:textId="038FD91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01E781E" w14:textId="77777777" w:rsidTr="00CA49FF">
        <w:tc>
          <w:tcPr>
            <w:tcW w:w="769" w:type="dxa"/>
            <w:tcBorders>
              <w:left w:val="nil"/>
              <w:bottom w:val="single" w:sz="4" w:space="0" w:color="auto"/>
            </w:tcBorders>
          </w:tcPr>
          <w:p w14:paraId="7929466B" w14:textId="0873C3A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4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14842E35" w14:textId="0A6DFF4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344BE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344BE">
              <w:rPr>
                <w:rFonts w:ascii="Times New Roman" w:hAnsi="Times New Roman" w:cs="Times New Roman" w:hint="eastAsia"/>
              </w:rPr>
              <w:t>8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344BE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2DED59C2" w14:textId="18C5F0F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0968E6">
              <w:rPr>
                <w:rFonts w:ascii="Times New Roman" w:hAnsi="Times New Roman" w:cs="Times New Roman" w:hint="eastAsia"/>
              </w:rPr>
              <w:t>16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968E6">
              <w:rPr>
                <w:rFonts w:ascii="Times New Roman" w:hAnsi="Times New Roman" w:cs="Times New Roman" w:hint="eastAsia"/>
              </w:rPr>
              <w:t>10.5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968E6">
              <w:rPr>
                <w:rFonts w:ascii="Times New Roman" w:hAnsi="Times New Roman" w:cs="Times New Roman" w:hint="eastAsia"/>
              </w:rPr>
              <w:t>22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EC0B92" w14:textId="5AE5C00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B27B2C">
              <w:rPr>
                <w:rFonts w:ascii="Times New Roman" w:hAnsi="Times New Roman" w:cs="Times New Roman" w:hint="eastAsia"/>
              </w:rPr>
              <w:t>16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B27B2C">
              <w:rPr>
                <w:rFonts w:ascii="Times New Roman" w:hAnsi="Times New Roman" w:cs="Times New Roman" w:hint="eastAsia"/>
              </w:rPr>
              <w:t>12.0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27B2C">
              <w:rPr>
                <w:rFonts w:ascii="Times New Roman" w:hAnsi="Times New Roman" w:cs="Times New Roman" w:hint="eastAsia"/>
              </w:rPr>
              <w:t xml:space="preserve"> 24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05992B4A" w14:textId="4B3E9BC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6FB2DA99" w14:textId="2ED3C6F9" w:rsidR="00BE1BF2" w:rsidRDefault="00BE1BF2">
      <w:pPr>
        <w:rPr>
          <w:rFonts w:ascii="Times New Roman" w:hAnsi="Times New Roman" w:cs="Times New Roman"/>
        </w:rPr>
      </w:pPr>
    </w:p>
    <w:p w14:paraId="2F59D098" w14:textId="641AAD43" w:rsidR="00D000E1" w:rsidRDefault="003917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3 Table S3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Daily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ota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insulin dosages during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IIT</w:t>
      </w:r>
      <w:r w:rsidR="008B67E2">
        <w:rPr>
          <w:rFonts w:ascii="Times New Roman" w:hAnsi="Times New Roman" w:cs="Times New Roman" w:hint="eastAsia"/>
        </w:rPr>
        <w:t xml:space="preserve"> (IU/d, mean</w:t>
      </w:r>
      <w:r w:rsidR="008B67E2">
        <w:rPr>
          <w:rFonts w:ascii="Times New Roman" w:hAnsi="Times New Roman" w:cs="Times New Roman" w:hint="eastAsia"/>
        </w:rPr>
        <w:t>±</w:t>
      </w:r>
      <w:r w:rsidR="008B67E2">
        <w:rPr>
          <w:rFonts w:ascii="Times New Roman" w:hAnsi="Times New Roman" w:cs="Times New Roman" w:hint="eastAsia"/>
        </w:rPr>
        <w:t>SD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2142"/>
        <w:gridCol w:w="2334"/>
        <w:gridCol w:w="1985"/>
        <w:gridCol w:w="996"/>
      </w:tblGrid>
      <w:tr w:rsidR="00CA49FF" w14:paraId="3F4DA013" w14:textId="77777777" w:rsidTr="00CA49FF"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110224CA" w14:textId="7777777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2777331A" w14:textId="11D0EFD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Met+Pio group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22F037FA" w14:textId="178E858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+Sita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E568DE" w14:textId="723B8E7E" w:rsidR="00CA49FF" w:rsidRPr="00E31765" w:rsidRDefault="00CA49FF" w:rsidP="00CA49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CSII grou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4A028E4" w14:textId="4623913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A49FF" w14:paraId="4C52A2C3" w14:textId="77777777" w:rsidTr="00CA49FF">
        <w:tc>
          <w:tcPr>
            <w:tcW w:w="769" w:type="dxa"/>
            <w:tcBorders>
              <w:top w:val="single" w:sz="4" w:space="0" w:color="auto"/>
            </w:tcBorders>
          </w:tcPr>
          <w:p w14:paraId="2002CC73" w14:textId="7EEB5C1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/>
                <w:szCs w:val="21"/>
              </w:rPr>
              <w:t>D01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0498B3D" w14:textId="4DC916F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44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39.6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C91346">
              <w:rPr>
                <w:rFonts w:ascii="Times New Roman" w:hAnsi="Times New Roman" w:cs="Times New Roman" w:hint="eastAsia"/>
              </w:rPr>
              <w:t>55.6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06F7848" w14:textId="103A8BB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45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38.8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56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7F9599" w14:textId="71D678A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50.2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43.4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7F6EA0">
              <w:rPr>
                <w:rFonts w:ascii="Times New Roman" w:hAnsi="Times New Roman" w:cs="Times New Roman" w:hint="eastAsia"/>
              </w:rPr>
              <w:t>62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F6622D2" w14:textId="30A52DA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CA49FF" w14:paraId="2DE40C54" w14:textId="77777777" w:rsidTr="00CA49FF">
        <w:tc>
          <w:tcPr>
            <w:tcW w:w="769" w:type="dxa"/>
          </w:tcPr>
          <w:p w14:paraId="1027D768" w14:textId="2638093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2</w:t>
            </w:r>
          </w:p>
        </w:tc>
        <w:tc>
          <w:tcPr>
            <w:tcW w:w="2142" w:type="dxa"/>
          </w:tcPr>
          <w:p w14:paraId="2A63DC12" w14:textId="5F58AB9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43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35.5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91346">
              <w:rPr>
                <w:rFonts w:ascii="Times New Roman" w:hAnsi="Times New Roman" w:cs="Times New Roman" w:hint="eastAsia"/>
              </w:rPr>
              <w:t xml:space="preserve"> 53.9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334" w:type="dxa"/>
          </w:tcPr>
          <w:p w14:paraId="53FE6D36" w14:textId="3E754EF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7.6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44.9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53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335A62D4" w14:textId="4BDF625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5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41.4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6EA0">
              <w:rPr>
                <w:rFonts w:ascii="Times New Roman" w:hAnsi="Times New Roman" w:cs="Times New Roman" w:hint="eastAsia"/>
              </w:rPr>
              <w:t>63.9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996" w:type="dxa"/>
          </w:tcPr>
          <w:p w14:paraId="62B0A62E" w14:textId="551650C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CA49FF" w14:paraId="41F85829" w14:textId="77777777" w:rsidTr="00CA49FF">
        <w:tc>
          <w:tcPr>
            <w:tcW w:w="769" w:type="dxa"/>
          </w:tcPr>
          <w:p w14:paraId="1EA5C595" w14:textId="4EC735D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E31765">
              <w:rPr>
                <w:rFonts w:ascii="Times New Roman" w:hAnsi="Times New Roman" w:cs="Times New Roman" w:hint="eastAsia"/>
                <w:szCs w:val="21"/>
              </w:rPr>
              <w:t>D03</w:t>
            </w:r>
          </w:p>
        </w:tc>
        <w:tc>
          <w:tcPr>
            <w:tcW w:w="2142" w:type="dxa"/>
          </w:tcPr>
          <w:p w14:paraId="1C17EF17" w14:textId="37B393E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40.2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33.4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91346">
              <w:rPr>
                <w:rFonts w:ascii="Times New Roman" w:hAnsi="Times New Roman" w:cs="Times New Roman" w:hint="eastAsia"/>
              </w:rPr>
              <w:t>49.6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34" w:type="dxa"/>
          </w:tcPr>
          <w:p w14:paraId="5D3BFADA" w14:textId="716BFE7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43.8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36.3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53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43CEDF3D" w14:textId="53CC0B4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48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41.2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F6EA0">
              <w:rPr>
                <w:rFonts w:ascii="Times New Roman" w:hAnsi="Times New Roman" w:cs="Times New Roman" w:hint="eastAsia"/>
              </w:rPr>
              <w:t xml:space="preserve"> 61.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6113718F" w14:textId="78535A4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CA49FF" w14:paraId="44ED1203" w14:textId="77777777" w:rsidTr="00CA49FF">
        <w:tc>
          <w:tcPr>
            <w:tcW w:w="769" w:type="dxa"/>
          </w:tcPr>
          <w:p w14:paraId="596AE1DD" w14:textId="4B683F6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4</w:t>
            </w:r>
          </w:p>
        </w:tc>
        <w:tc>
          <w:tcPr>
            <w:tcW w:w="2142" w:type="dxa"/>
          </w:tcPr>
          <w:p w14:paraId="4949020C" w14:textId="4195AE0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36.6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31.1</w:t>
            </w:r>
            <w:r>
              <w:rPr>
                <w:rFonts w:ascii="Times New Roman" w:hAnsi="Times New Roman" w:cs="Times New Roman" w:hint="eastAsia"/>
              </w:rPr>
              <w:t>3,</w:t>
            </w:r>
            <w:r w:rsidRPr="00C91346">
              <w:rPr>
                <w:rFonts w:ascii="Times New Roman" w:hAnsi="Times New Roman" w:cs="Times New Roman" w:hint="eastAsia"/>
              </w:rPr>
              <w:t xml:space="preserve"> 48.8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34" w:type="dxa"/>
          </w:tcPr>
          <w:p w14:paraId="10E0643F" w14:textId="41E74E1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41.4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34.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51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10A2B998" w14:textId="55D8952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47.1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38.3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F6EA0">
              <w:rPr>
                <w:rFonts w:ascii="Times New Roman" w:hAnsi="Times New Roman" w:cs="Times New Roman" w:hint="eastAsia"/>
              </w:rPr>
              <w:t xml:space="preserve"> 59.7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996" w:type="dxa"/>
          </w:tcPr>
          <w:p w14:paraId="0B728F38" w14:textId="12CF88D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370C685" w14:textId="77777777" w:rsidTr="00CA49FF">
        <w:tc>
          <w:tcPr>
            <w:tcW w:w="769" w:type="dxa"/>
          </w:tcPr>
          <w:p w14:paraId="52D138A9" w14:textId="79565B1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5</w:t>
            </w:r>
          </w:p>
        </w:tc>
        <w:tc>
          <w:tcPr>
            <w:tcW w:w="2142" w:type="dxa"/>
          </w:tcPr>
          <w:p w14:paraId="66256D24" w14:textId="66387BE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34.7</w:t>
            </w:r>
            <w:r>
              <w:rPr>
                <w:rFonts w:ascii="Times New Roman" w:hAnsi="Times New Roman" w:cs="Times New Roman" w:hint="eastAsia"/>
              </w:rPr>
              <w:t>3(</w:t>
            </w:r>
            <w:r w:rsidRPr="00C91346">
              <w:rPr>
                <w:rFonts w:ascii="Times New Roman" w:hAnsi="Times New Roman" w:cs="Times New Roman" w:hint="eastAsia"/>
              </w:rPr>
              <w:t>29.4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C91346">
              <w:rPr>
                <w:rFonts w:ascii="Times New Roman" w:hAnsi="Times New Roman" w:cs="Times New Roman" w:hint="eastAsia"/>
              </w:rPr>
              <w:t>47.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</w:tcPr>
          <w:p w14:paraId="44D8EBB3" w14:textId="7B28783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40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32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50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77423185" w14:textId="70DFD40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46.0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36.4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7F6EA0">
              <w:rPr>
                <w:rFonts w:ascii="Times New Roman" w:hAnsi="Times New Roman" w:cs="Times New Roman" w:hint="eastAsia"/>
              </w:rPr>
              <w:t>57.8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996" w:type="dxa"/>
          </w:tcPr>
          <w:p w14:paraId="50D701E6" w14:textId="261E5DA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74948B25" w14:textId="77777777" w:rsidTr="00CA49FF">
        <w:tc>
          <w:tcPr>
            <w:tcW w:w="769" w:type="dxa"/>
          </w:tcPr>
          <w:p w14:paraId="727284C0" w14:textId="00F266E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D06</w:t>
            </w:r>
          </w:p>
        </w:tc>
        <w:tc>
          <w:tcPr>
            <w:tcW w:w="2142" w:type="dxa"/>
          </w:tcPr>
          <w:p w14:paraId="10D40D90" w14:textId="3EF9207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33.2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26.3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C91346">
              <w:rPr>
                <w:rFonts w:ascii="Times New Roman" w:hAnsi="Times New Roman" w:cs="Times New Roman" w:hint="eastAsia"/>
              </w:rPr>
              <w:t>44.6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334" w:type="dxa"/>
          </w:tcPr>
          <w:p w14:paraId="32190104" w14:textId="0E9EBB1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8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30.2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D02E04">
              <w:rPr>
                <w:rFonts w:ascii="Times New Roman" w:hAnsi="Times New Roman" w:cs="Times New Roman" w:hint="eastAsia"/>
              </w:rPr>
              <w:t xml:space="preserve"> 46.8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670CCC08" w14:textId="55D549C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43.2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33.9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7F6EA0">
              <w:rPr>
                <w:rFonts w:ascii="Times New Roman" w:hAnsi="Times New Roman" w:cs="Times New Roman" w:hint="eastAsia"/>
              </w:rPr>
              <w:t>55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0448B6AC" w14:textId="3C0E15F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CD9FBE3" w14:textId="77777777" w:rsidTr="00CA49FF">
        <w:tc>
          <w:tcPr>
            <w:tcW w:w="769" w:type="dxa"/>
          </w:tcPr>
          <w:p w14:paraId="501BA4B3" w14:textId="6E62F0C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7</w:t>
            </w:r>
          </w:p>
        </w:tc>
        <w:tc>
          <w:tcPr>
            <w:tcW w:w="2142" w:type="dxa"/>
          </w:tcPr>
          <w:p w14:paraId="06EFCA6D" w14:textId="7FF981B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30.5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22.8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C91346">
              <w:rPr>
                <w:rFonts w:ascii="Times New Roman" w:hAnsi="Times New Roman" w:cs="Times New Roman" w:hint="eastAsia"/>
              </w:rPr>
              <w:t>40.2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34" w:type="dxa"/>
          </w:tcPr>
          <w:p w14:paraId="38356F1F" w14:textId="38BAB81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6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8.6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45.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160A09AC" w14:textId="727D786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7F6EA0">
              <w:rPr>
                <w:rFonts w:ascii="Times New Roman" w:hAnsi="Times New Roman" w:cs="Times New Roman" w:hint="eastAsia"/>
              </w:rPr>
              <w:t>41.9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F6EA0">
              <w:rPr>
                <w:rFonts w:ascii="Times New Roman" w:hAnsi="Times New Roman" w:cs="Times New Roman" w:hint="eastAsia"/>
              </w:rPr>
              <w:t>32.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6EA0">
              <w:rPr>
                <w:rFonts w:ascii="Times New Roman" w:hAnsi="Times New Roman" w:cs="Times New Roman" w:hint="eastAsia"/>
              </w:rPr>
              <w:t>52.3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996" w:type="dxa"/>
          </w:tcPr>
          <w:p w14:paraId="74F4C296" w14:textId="2633F34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2D9E7F8B" w14:textId="77777777" w:rsidTr="00CA49FF">
        <w:tc>
          <w:tcPr>
            <w:tcW w:w="769" w:type="dxa"/>
          </w:tcPr>
          <w:p w14:paraId="0D4F6F91" w14:textId="64BAFC7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8</w:t>
            </w:r>
          </w:p>
        </w:tc>
        <w:tc>
          <w:tcPr>
            <w:tcW w:w="2142" w:type="dxa"/>
          </w:tcPr>
          <w:p w14:paraId="7A3FDD99" w14:textId="7521171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28.8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22.0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C91346">
              <w:rPr>
                <w:rFonts w:ascii="Times New Roman" w:hAnsi="Times New Roman" w:cs="Times New Roman" w:hint="eastAsia"/>
              </w:rPr>
              <w:t>37.8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334" w:type="dxa"/>
          </w:tcPr>
          <w:p w14:paraId="7F2532BC" w14:textId="0FB45CE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4.8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6.9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43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1CD86755" w14:textId="5281822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41.1</w:t>
            </w:r>
            <w:r>
              <w:rPr>
                <w:rFonts w:ascii="Times New Roman" w:hAnsi="Times New Roman" w:cs="Times New Roman" w:hint="eastAsia"/>
              </w:rPr>
              <w:t>8(</w:t>
            </w:r>
            <w:r w:rsidRPr="009B3946">
              <w:rPr>
                <w:rFonts w:ascii="Times New Roman" w:hAnsi="Times New Roman" w:cs="Times New Roman" w:hint="eastAsia"/>
              </w:rPr>
              <w:t>29.6</w:t>
            </w:r>
            <w:r>
              <w:rPr>
                <w:rFonts w:ascii="Times New Roman" w:hAnsi="Times New Roman" w:cs="Times New Roman" w:hint="eastAsia"/>
              </w:rPr>
              <w:t xml:space="preserve">9, </w:t>
            </w:r>
            <w:r w:rsidRPr="009B3946">
              <w:rPr>
                <w:rFonts w:ascii="Times New Roman" w:hAnsi="Times New Roman" w:cs="Times New Roman" w:hint="eastAsia"/>
              </w:rPr>
              <w:t>48.5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511855C0" w14:textId="682C15B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31F80FE3" w14:textId="77777777" w:rsidTr="00CA49FF">
        <w:tc>
          <w:tcPr>
            <w:tcW w:w="769" w:type="dxa"/>
          </w:tcPr>
          <w:p w14:paraId="7FD8D64A" w14:textId="7474839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09</w:t>
            </w:r>
          </w:p>
        </w:tc>
        <w:tc>
          <w:tcPr>
            <w:tcW w:w="2142" w:type="dxa"/>
          </w:tcPr>
          <w:p w14:paraId="252E24AA" w14:textId="599F4A9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26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20.8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C91346">
              <w:rPr>
                <w:rFonts w:ascii="Times New Roman" w:hAnsi="Times New Roman" w:cs="Times New Roman" w:hint="eastAsia"/>
              </w:rPr>
              <w:t>35.5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334" w:type="dxa"/>
          </w:tcPr>
          <w:p w14:paraId="76414367" w14:textId="1B2B174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3.2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6.1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43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00615BE7" w14:textId="4D69FD2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38.1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8.6</w:t>
            </w:r>
            <w:r>
              <w:rPr>
                <w:rFonts w:ascii="Times New Roman" w:hAnsi="Times New Roman" w:cs="Times New Roman" w:hint="eastAsia"/>
              </w:rPr>
              <w:t xml:space="preserve">9, </w:t>
            </w:r>
            <w:r w:rsidRPr="009B3946">
              <w:rPr>
                <w:rFonts w:ascii="Times New Roman" w:hAnsi="Times New Roman" w:cs="Times New Roman" w:hint="eastAsia"/>
              </w:rPr>
              <w:t>46.3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40C3C8B8" w14:textId="6827119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40C4F183" w14:textId="77777777" w:rsidTr="00CA49FF">
        <w:tc>
          <w:tcPr>
            <w:tcW w:w="769" w:type="dxa"/>
          </w:tcPr>
          <w:p w14:paraId="1F1FE440" w14:textId="34E9760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0</w:t>
            </w:r>
          </w:p>
        </w:tc>
        <w:tc>
          <w:tcPr>
            <w:tcW w:w="2142" w:type="dxa"/>
          </w:tcPr>
          <w:p w14:paraId="58E933C0" w14:textId="54813DD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23.7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18.9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C91346">
              <w:rPr>
                <w:rFonts w:ascii="Times New Roman" w:hAnsi="Times New Roman" w:cs="Times New Roman" w:hint="eastAsia"/>
              </w:rPr>
              <w:t>34.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</w:tcPr>
          <w:p w14:paraId="057329F7" w14:textId="709DA36D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31.0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4.6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42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12621AD6" w14:textId="7620F6B0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34.9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8.0</w:t>
            </w:r>
            <w:r>
              <w:rPr>
                <w:rFonts w:ascii="Times New Roman" w:hAnsi="Times New Roman" w:cs="Times New Roman" w:hint="eastAsia"/>
              </w:rPr>
              <w:t>9,</w:t>
            </w:r>
            <w:r w:rsidRPr="009B3946">
              <w:rPr>
                <w:rFonts w:ascii="Times New Roman" w:hAnsi="Times New Roman" w:cs="Times New Roman" w:hint="eastAsia"/>
              </w:rPr>
              <w:t xml:space="preserve"> 44.0</w:t>
            </w:r>
            <w:r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996" w:type="dxa"/>
          </w:tcPr>
          <w:p w14:paraId="2E1D9AB6" w14:textId="2E3175C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6BC3D429" w14:textId="77777777" w:rsidTr="00CA49FF">
        <w:tc>
          <w:tcPr>
            <w:tcW w:w="769" w:type="dxa"/>
          </w:tcPr>
          <w:p w14:paraId="193AEFD4" w14:textId="7B619E51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1</w:t>
            </w:r>
          </w:p>
        </w:tc>
        <w:tc>
          <w:tcPr>
            <w:tcW w:w="2142" w:type="dxa"/>
          </w:tcPr>
          <w:p w14:paraId="393436E6" w14:textId="64C21BD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22.3</w:t>
            </w:r>
            <w:r>
              <w:rPr>
                <w:rFonts w:ascii="Times New Roman" w:hAnsi="Times New Roman" w:cs="Times New Roman" w:hint="eastAsia"/>
              </w:rPr>
              <w:t>3(</w:t>
            </w:r>
            <w:r w:rsidRPr="00C91346">
              <w:rPr>
                <w:rFonts w:ascii="Times New Roman" w:hAnsi="Times New Roman" w:cs="Times New Roman" w:hint="eastAsia"/>
              </w:rPr>
              <w:t>17.1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C91346">
              <w:rPr>
                <w:rFonts w:ascii="Times New Roman" w:hAnsi="Times New Roman" w:cs="Times New Roman" w:hint="eastAsia"/>
              </w:rPr>
              <w:t>32.3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</w:tcPr>
          <w:p w14:paraId="232AF384" w14:textId="13EA28EC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29.4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2.6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41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6048429A" w14:textId="69A4A90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32.9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6.3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9B3946">
              <w:rPr>
                <w:rFonts w:ascii="Times New Roman" w:hAnsi="Times New Roman" w:cs="Times New Roman" w:hint="eastAsia"/>
              </w:rPr>
              <w:t>42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41CCE040" w14:textId="522ABCFE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7DBBC131" w14:textId="77777777" w:rsidTr="00CA49FF">
        <w:tc>
          <w:tcPr>
            <w:tcW w:w="769" w:type="dxa"/>
          </w:tcPr>
          <w:p w14:paraId="52AF0BB9" w14:textId="6B0376F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2</w:t>
            </w:r>
          </w:p>
        </w:tc>
        <w:tc>
          <w:tcPr>
            <w:tcW w:w="2142" w:type="dxa"/>
          </w:tcPr>
          <w:p w14:paraId="5D8B013B" w14:textId="03689C6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20.9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16.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91346">
              <w:rPr>
                <w:rFonts w:ascii="Times New Roman" w:hAnsi="Times New Roman" w:cs="Times New Roman" w:hint="eastAsia"/>
              </w:rPr>
              <w:t>30.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</w:tcPr>
          <w:p w14:paraId="38BB2B7F" w14:textId="05C4F4C8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27.8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1.3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39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7F4B741D" w14:textId="6CF4A14B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30.8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4.5</w:t>
            </w:r>
            <w:r>
              <w:rPr>
                <w:rFonts w:ascii="Times New Roman" w:hAnsi="Times New Roman" w:cs="Times New Roman" w:hint="eastAsia"/>
              </w:rPr>
              <w:t>9,</w:t>
            </w:r>
            <w:r w:rsidRPr="009B3946">
              <w:rPr>
                <w:rFonts w:ascii="Times New Roman" w:hAnsi="Times New Roman" w:cs="Times New Roman" w:hint="eastAsia"/>
              </w:rPr>
              <w:t xml:space="preserve"> 24.5</w:t>
            </w:r>
            <w:r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996" w:type="dxa"/>
          </w:tcPr>
          <w:p w14:paraId="7F8072A9" w14:textId="624C29AF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4C9FDDBF" w14:textId="77777777" w:rsidTr="00CA49FF">
        <w:tc>
          <w:tcPr>
            <w:tcW w:w="769" w:type="dxa"/>
          </w:tcPr>
          <w:p w14:paraId="26EF621F" w14:textId="7EF7F782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3</w:t>
            </w:r>
          </w:p>
        </w:tc>
        <w:tc>
          <w:tcPr>
            <w:tcW w:w="2142" w:type="dxa"/>
          </w:tcPr>
          <w:p w14:paraId="74AACB14" w14:textId="58FCD44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19.9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15.0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91346">
              <w:rPr>
                <w:rFonts w:ascii="Times New Roman" w:hAnsi="Times New Roman" w:cs="Times New Roman" w:hint="eastAsia"/>
              </w:rPr>
              <w:t xml:space="preserve"> 28.4</w:t>
            </w:r>
            <w:r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34" w:type="dxa"/>
          </w:tcPr>
          <w:p w14:paraId="573DC36A" w14:textId="61BE014A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27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0.8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38.4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3714A8A6" w14:textId="7FDCA5D7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29.3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4.5</w:t>
            </w:r>
            <w:r>
              <w:rPr>
                <w:rFonts w:ascii="Times New Roman" w:hAnsi="Times New Roman" w:cs="Times New Roman" w:hint="eastAsia"/>
              </w:rPr>
              <w:t xml:space="preserve">9, </w:t>
            </w:r>
            <w:r w:rsidRPr="009B3946">
              <w:rPr>
                <w:rFonts w:ascii="Times New Roman" w:hAnsi="Times New Roman" w:cs="Times New Roman" w:hint="eastAsia"/>
              </w:rPr>
              <w:t>38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777E8ACD" w14:textId="47DAE20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A49FF" w14:paraId="374FB98C" w14:textId="77777777" w:rsidTr="00CA49FF">
        <w:tc>
          <w:tcPr>
            <w:tcW w:w="769" w:type="dxa"/>
          </w:tcPr>
          <w:p w14:paraId="2C0ACB38" w14:textId="09DF3A54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14</w:t>
            </w:r>
          </w:p>
        </w:tc>
        <w:tc>
          <w:tcPr>
            <w:tcW w:w="2142" w:type="dxa"/>
          </w:tcPr>
          <w:p w14:paraId="17F3814C" w14:textId="2E8E5F39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C91346">
              <w:rPr>
                <w:rFonts w:ascii="Times New Roman" w:hAnsi="Times New Roman" w:cs="Times New Roman" w:hint="eastAsia"/>
              </w:rPr>
              <w:t>19.6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C91346">
              <w:rPr>
                <w:rFonts w:ascii="Times New Roman" w:hAnsi="Times New Roman" w:cs="Times New Roman" w:hint="eastAsia"/>
              </w:rPr>
              <w:t>14.5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91346">
              <w:rPr>
                <w:rFonts w:ascii="Times New Roman" w:hAnsi="Times New Roman" w:cs="Times New Roman" w:hint="eastAsia"/>
              </w:rPr>
              <w:t>28.1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34" w:type="dxa"/>
          </w:tcPr>
          <w:p w14:paraId="73B3EF10" w14:textId="30537BB5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D02E04">
              <w:rPr>
                <w:rFonts w:ascii="Times New Roman" w:hAnsi="Times New Roman" w:cs="Times New Roman" w:hint="eastAsia"/>
              </w:rPr>
              <w:t>26.2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02E04">
              <w:rPr>
                <w:rFonts w:ascii="Times New Roman" w:hAnsi="Times New Roman" w:cs="Times New Roman" w:hint="eastAsia"/>
              </w:rPr>
              <w:t>20.8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02E04">
              <w:rPr>
                <w:rFonts w:ascii="Times New Roman" w:hAnsi="Times New Roman" w:cs="Times New Roman" w:hint="eastAsia"/>
              </w:rPr>
              <w:t>38.4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5" w:type="dxa"/>
          </w:tcPr>
          <w:p w14:paraId="670D8959" w14:textId="4ED32303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 w:rsidRPr="009B3946">
              <w:rPr>
                <w:rFonts w:ascii="Times New Roman" w:hAnsi="Times New Roman" w:cs="Times New Roman" w:hint="eastAsia"/>
              </w:rPr>
              <w:t>29.1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9B3946">
              <w:rPr>
                <w:rFonts w:ascii="Times New Roman" w:hAnsi="Times New Roman" w:cs="Times New Roman" w:hint="eastAsia"/>
              </w:rPr>
              <w:t>23.0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9B3946">
              <w:rPr>
                <w:rFonts w:ascii="Times New Roman" w:hAnsi="Times New Roman" w:cs="Times New Roman" w:hint="eastAsia"/>
              </w:rPr>
              <w:t>38.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14:paraId="58E72A54" w14:textId="155407C6" w:rsidR="00CA49FF" w:rsidRDefault="00CA49FF" w:rsidP="00CA49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17181B22" w14:textId="77777777" w:rsidR="003E70C3" w:rsidRDefault="003E70C3">
      <w:pPr>
        <w:rPr>
          <w:rFonts w:ascii="Times New Roman" w:hAnsi="Times New Roman" w:cs="Times New Roman"/>
        </w:rPr>
      </w:pPr>
    </w:p>
    <w:p w14:paraId="19603000" w14:textId="77777777" w:rsidR="006C01BB" w:rsidRPr="007F6900" w:rsidRDefault="006C01BB" w:rsidP="006C01B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F4CA7D" w14:textId="77777777" w:rsidR="006C01BB" w:rsidRPr="006C01BB" w:rsidRDefault="006C01BB">
      <w:pPr>
        <w:rPr>
          <w:rFonts w:ascii="Times New Roman" w:hAnsi="Times New Roman" w:cs="Times New Roman"/>
        </w:rPr>
      </w:pPr>
    </w:p>
    <w:sectPr w:rsidR="006C01BB" w:rsidRPr="006C0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B475F" w14:textId="77777777" w:rsidR="00D73D98" w:rsidRDefault="00D73D98" w:rsidP="00E31765">
      <w:pPr>
        <w:rPr>
          <w:rFonts w:hint="eastAsia"/>
        </w:rPr>
      </w:pPr>
      <w:r>
        <w:separator/>
      </w:r>
    </w:p>
  </w:endnote>
  <w:endnote w:type="continuationSeparator" w:id="0">
    <w:p w14:paraId="467EC4CA" w14:textId="77777777" w:rsidR="00D73D98" w:rsidRDefault="00D73D98" w:rsidP="00E317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3D409" w14:textId="77777777" w:rsidR="00D73D98" w:rsidRDefault="00D73D98" w:rsidP="00E31765">
      <w:pPr>
        <w:rPr>
          <w:rFonts w:hint="eastAsia"/>
        </w:rPr>
      </w:pPr>
      <w:r>
        <w:separator/>
      </w:r>
    </w:p>
  </w:footnote>
  <w:footnote w:type="continuationSeparator" w:id="0">
    <w:p w14:paraId="45876CA0" w14:textId="77777777" w:rsidR="00D73D98" w:rsidRDefault="00D73D98" w:rsidP="00E317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DF232A"/>
    <w:multiLevelType w:val="hybridMultilevel"/>
    <w:tmpl w:val="6C4C11A6"/>
    <w:lvl w:ilvl="0" w:tplc="287ED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4302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48DFC7C-6144-45E6-A5E6-5B43C6AF175B}"/>
    <w:docVar w:name="KY_MEDREF_VERSION" w:val="3"/>
  </w:docVars>
  <w:rsids>
    <w:rsidRoot w:val="000829CE"/>
    <w:rsid w:val="000164CA"/>
    <w:rsid w:val="00050A29"/>
    <w:rsid w:val="000829CE"/>
    <w:rsid w:val="000968E6"/>
    <w:rsid w:val="000E2FAA"/>
    <w:rsid w:val="001E3BFE"/>
    <w:rsid w:val="002015F6"/>
    <w:rsid w:val="00266371"/>
    <w:rsid w:val="00292F3B"/>
    <w:rsid w:val="002C799A"/>
    <w:rsid w:val="0034628E"/>
    <w:rsid w:val="00361486"/>
    <w:rsid w:val="003659DD"/>
    <w:rsid w:val="0039176C"/>
    <w:rsid w:val="003A1B31"/>
    <w:rsid w:val="003B5B99"/>
    <w:rsid w:val="003E6888"/>
    <w:rsid w:val="003E70C3"/>
    <w:rsid w:val="003F34A9"/>
    <w:rsid w:val="004217D4"/>
    <w:rsid w:val="00445933"/>
    <w:rsid w:val="004A6130"/>
    <w:rsid w:val="004A6DFE"/>
    <w:rsid w:val="004B2986"/>
    <w:rsid w:val="00600152"/>
    <w:rsid w:val="00647678"/>
    <w:rsid w:val="00660088"/>
    <w:rsid w:val="006C01BB"/>
    <w:rsid w:val="006D4C06"/>
    <w:rsid w:val="006D510A"/>
    <w:rsid w:val="006F752B"/>
    <w:rsid w:val="00703F8B"/>
    <w:rsid w:val="007344BE"/>
    <w:rsid w:val="007522FB"/>
    <w:rsid w:val="007747C8"/>
    <w:rsid w:val="007F6EA0"/>
    <w:rsid w:val="00861232"/>
    <w:rsid w:val="008A5049"/>
    <w:rsid w:val="008B67E2"/>
    <w:rsid w:val="008F7E11"/>
    <w:rsid w:val="00931044"/>
    <w:rsid w:val="009842FB"/>
    <w:rsid w:val="009B3946"/>
    <w:rsid w:val="00A809CE"/>
    <w:rsid w:val="00AB6818"/>
    <w:rsid w:val="00AF26F9"/>
    <w:rsid w:val="00B0595E"/>
    <w:rsid w:val="00B169A5"/>
    <w:rsid w:val="00B27B2C"/>
    <w:rsid w:val="00B3299D"/>
    <w:rsid w:val="00B72F04"/>
    <w:rsid w:val="00BE1BF2"/>
    <w:rsid w:val="00C144D6"/>
    <w:rsid w:val="00C8605B"/>
    <w:rsid w:val="00C866D5"/>
    <w:rsid w:val="00C91346"/>
    <w:rsid w:val="00CA49FF"/>
    <w:rsid w:val="00D000E1"/>
    <w:rsid w:val="00D02E04"/>
    <w:rsid w:val="00D36133"/>
    <w:rsid w:val="00D56D93"/>
    <w:rsid w:val="00D73D98"/>
    <w:rsid w:val="00D76D27"/>
    <w:rsid w:val="00D926BA"/>
    <w:rsid w:val="00DA42DB"/>
    <w:rsid w:val="00DD683D"/>
    <w:rsid w:val="00E01761"/>
    <w:rsid w:val="00E31765"/>
    <w:rsid w:val="00E47138"/>
    <w:rsid w:val="00E664A1"/>
    <w:rsid w:val="00E74194"/>
    <w:rsid w:val="00E77557"/>
    <w:rsid w:val="00EB02B1"/>
    <w:rsid w:val="00EC77AC"/>
    <w:rsid w:val="00ED7CCF"/>
    <w:rsid w:val="00EF6976"/>
    <w:rsid w:val="00F13A34"/>
    <w:rsid w:val="00F72267"/>
    <w:rsid w:val="00FD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73E45"/>
  <w15:chartTrackingRefBased/>
  <w15:docId w15:val="{DDA3315A-5F87-40E1-B20B-11121F25F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5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29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2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2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29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29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29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29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29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29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29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2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2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29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29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29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29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29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29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29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2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29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2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2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2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29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29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2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29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29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1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17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1765"/>
    <w:rPr>
      <w:sz w:val="18"/>
      <w:szCs w:val="18"/>
    </w:rPr>
  </w:style>
  <w:style w:type="table" w:styleId="af2">
    <w:name w:val="Table Grid"/>
    <w:basedOn w:val="a1"/>
    <w:uiPriority w:val="39"/>
    <w:rsid w:val="00E3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2</Pages>
  <Words>408</Words>
  <Characters>3029</Characters>
  <Application>Microsoft Office Word</Application>
  <DocSecurity>0</DocSecurity>
  <Lines>252</Lines>
  <Paragraphs>264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e</dc:creator>
  <cp:keywords/>
  <dc:description/>
  <cp:lastModifiedBy>kathleen ke</cp:lastModifiedBy>
  <cp:revision>36</cp:revision>
  <dcterms:created xsi:type="dcterms:W3CDTF">2025-03-17T08:35:00Z</dcterms:created>
  <dcterms:modified xsi:type="dcterms:W3CDTF">2025-08-21T07:52:00Z</dcterms:modified>
</cp:coreProperties>
</file>